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137E" w:rsidRPr="004F137E" w:rsidRDefault="004F137E" w:rsidP="004F137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F137E">
        <w:rPr>
          <w:rFonts w:ascii="Times New Roman" w:hAnsi="Times New Roman" w:cs="Times New Roman"/>
          <w:b/>
          <w:sz w:val="20"/>
          <w:szCs w:val="20"/>
          <w:lang w:val="en-US"/>
        </w:rPr>
        <w:t>MEDLINE (</w:t>
      </w:r>
      <w:r w:rsidR="00D32349">
        <w:rPr>
          <w:rFonts w:ascii="Times New Roman" w:hAnsi="Times New Roman" w:cs="Times New Roman"/>
          <w:b/>
          <w:sz w:val="20"/>
          <w:szCs w:val="20"/>
          <w:lang w:val="en-US"/>
        </w:rPr>
        <w:t xml:space="preserve">via </w:t>
      </w:r>
      <w:r w:rsidRPr="004F137E">
        <w:rPr>
          <w:rFonts w:ascii="Times New Roman" w:hAnsi="Times New Roman" w:cs="Times New Roman"/>
          <w:b/>
          <w:sz w:val="20"/>
          <w:szCs w:val="20"/>
          <w:lang w:val="en-US"/>
        </w:rPr>
        <w:t>PubMed) Search Strategy</w:t>
      </w:r>
    </w:p>
    <w:p w:rsidR="000314F1" w:rsidRPr="004F137E" w:rsidRDefault="000314F1" w:rsidP="00D478E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805"/>
        <w:gridCol w:w="8262"/>
      </w:tblGrid>
      <w:tr w:rsidR="00B51B78" w:rsidTr="00B51B78">
        <w:tc>
          <w:tcPr>
            <w:tcW w:w="805" w:type="dxa"/>
          </w:tcPr>
          <w:p w:rsidR="00B51B78" w:rsidRPr="004A07B1" w:rsidRDefault="00B51B78" w:rsidP="004A07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07B1">
              <w:rPr>
                <w:rFonts w:ascii="Times New Roman" w:hAnsi="Times New Roman" w:cs="Times New Roman"/>
                <w:b/>
                <w:sz w:val="20"/>
                <w:szCs w:val="20"/>
              </w:rPr>
              <w:t>Search</w:t>
            </w:r>
          </w:p>
        </w:tc>
        <w:tc>
          <w:tcPr>
            <w:tcW w:w="8262" w:type="dxa"/>
          </w:tcPr>
          <w:p w:rsidR="00B51B78" w:rsidRPr="004A07B1" w:rsidRDefault="00B51B78" w:rsidP="004A07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Query</w:t>
            </w:r>
          </w:p>
        </w:tc>
      </w:tr>
      <w:tr w:rsidR="00B51B78" w:rsidRPr="00395BFA" w:rsidTr="00B51B78">
        <w:tc>
          <w:tcPr>
            <w:tcW w:w="805" w:type="dxa"/>
          </w:tcPr>
          <w:p w:rsidR="00B51B78" w:rsidRDefault="00B51B78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62" w:type="dxa"/>
          </w:tcPr>
          <w:p w:rsidR="00B51B78" w:rsidRPr="00F730D6" w:rsidRDefault="00A7151C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00C0">
              <w:rPr>
                <w:rFonts w:ascii="Times New Roman" w:hAnsi="Times New Roman" w:cs="Times New Roman"/>
                <w:sz w:val="20"/>
                <w:szCs w:val="20"/>
              </w:rPr>
              <w:t>"heart failure"[MeSH Terms]</w:t>
            </w:r>
          </w:p>
        </w:tc>
      </w:tr>
      <w:tr w:rsidR="00873CDC" w:rsidRPr="00395BFA" w:rsidTr="00B51B78">
        <w:tc>
          <w:tcPr>
            <w:tcW w:w="805" w:type="dxa"/>
          </w:tcPr>
          <w:p w:rsidR="00873CDC" w:rsidRDefault="00873CDC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62" w:type="dxa"/>
          </w:tcPr>
          <w:p w:rsidR="00873CDC" w:rsidRPr="009900C0" w:rsidRDefault="00873CDC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00C0">
              <w:rPr>
                <w:rFonts w:ascii="Times New Roman" w:hAnsi="Times New Roman" w:cs="Times New Roman"/>
                <w:sz w:val="20"/>
                <w:szCs w:val="20"/>
              </w:rPr>
              <w:t>heart failure[Text Word]</w:t>
            </w:r>
          </w:p>
        </w:tc>
      </w:tr>
      <w:tr w:rsidR="00873CDC" w:rsidRPr="00395BFA" w:rsidTr="00B51B78">
        <w:tc>
          <w:tcPr>
            <w:tcW w:w="805" w:type="dxa"/>
          </w:tcPr>
          <w:p w:rsidR="00873CDC" w:rsidRDefault="00873CDC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62" w:type="dxa"/>
          </w:tcPr>
          <w:p w:rsidR="00873CDC" w:rsidRPr="009900C0" w:rsidRDefault="00873CDC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OR 2</w:t>
            </w:r>
          </w:p>
        </w:tc>
      </w:tr>
      <w:tr w:rsidR="00812418" w:rsidRPr="00395BFA" w:rsidTr="0095297B">
        <w:tc>
          <w:tcPr>
            <w:tcW w:w="9067" w:type="dxa"/>
            <w:gridSpan w:val="2"/>
          </w:tcPr>
          <w:p w:rsidR="00812418" w:rsidRPr="00395BFA" w:rsidRDefault="00812418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51B78" w:rsidRPr="00CB5C1B" w:rsidTr="00B51B78">
        <w:tc>
          <w:tcPr>
            <w:tcW w:w="805" w:type="dxa"/>
          </w:tcPr>
          <w:p w:rsidR="00B51B78" w:rsidRDefault="00227E28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62" w:type="dxa"/>
          </w:tcPr>
          <w:p w:rsidR="00B51B78" w:rsidRPr="00CB67DA" w:rsidRDefault="00CB67DA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4383">
              <w:rPr>
                <w:rFonts w:ascii="Times New Roman" w:hAnsi="Times New Roman" w:cs="Times New Roman"/>
                <w:sz w:val="20"/>
                <w:szCs w:val="20"/>
              </w:rPr>
              <w:t>"angiotensin-converting enzyme inhibitors"[MeSH Terms]</w:t>
            </w:r>
          </w:p>
        </w:tc>
      </w:tr>
      <w:tr w:rsidR="00AA75AF" w:rsidRPr="00CB5C1B" w:rsidTr="00B51B78">
        <w:tc>
          <w:tcPr>
            <w:tcW w:w="805" w:type="dxa"/>
          </w:tcPr>
          <w:p w:rsidR="00AA75AF" w:rsidRDefault="00227E28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62" w:type="dxa"/>
          </w:tcPr>
          <w:p w:rsidR="00AA75AF" w:rsidRPr="00624383" w:rsidRDefault="00AA75AF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4383">
              <w:rPr>
                <w:rFonts w:ascii="Times New Roman" w:hAnsi="Times New Roman" w:cs="Times New Roman"/>
                <w:sz w:val="20"/>
                <w:szCs w:val="20"/>
              </w:rPr>
              <w:t>angiotensin converting enzyme inhibitor[Text Word]</w:t>
            </w:r>
          </w:p>
        </w:tc>
      </w:tr>
      <w:tr w:rsidR="00B51B78" w:rsidRPr="00A95FCC" w:rsidTr="00B51B78">
        <w:tc>
          <w:tcPr>
            <w:tcW w:w="805" w:type="dxa"/>
          </w:tcPr>
          <w:p w:rsidR="00B51B78" w:rsidRDefault="001378F9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262" w:type="dxa"/>
          </w:tcPr>
          <w:p w:rsidR="00B51B78" w:rsidRPr="00A95FCC" w:rsidRDefault="00B12E8B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C9B">
              <w:rPr>
                <w:rFonts w:ascii="Times New Roman" w:hAnsi="Times New Roman" w:cs="Times New Roman"/>
                <w:sz w:val="20"/>
                <w:szCs w:val="20"/>
              </w:rPr>
              <w:t>ace inhibitor[Text Word]</w:t>
            </w:r>
          </w:p>
        </w:tc>
      </w:tr>
      <w:tr w:rsidR="00B51B78" w:rsidTr="00B51B78">
        <w:tc>
          <w:tcPr>
            <w:tcW w:w="805" w:type="dxa"/>
          </w:tcPr>
          <w:p w:rsidR="00B51B78" w:rsidRDefault="001378F9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262" w:type="dxa"/>
          </w:tcPr>
          <w:p w:rsidR="00B51B78" w:rsidRDefault="00FB724D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2ACF">
              <w:rPr>
                <w:rFonts w:ascii="Times New Roman" w:hAnsi="Times New Roman" w:cs="Times New Roman"/>
                <w:sz w:val="20"/>
                <w:szCs w:val="20"/>
              </w:rPr>
              <w:t>acei[Text Word]</w:t>
            </w:r>
          </w:p>
        </w:tc>
      </w:tr>
      <w:tr w:rsidR="00B51B78" w:rsidRPr="00D95C9B" w:rsidTr="00B51B78">
        <w:tc>
          <w:tcPr>
            <w:tcW w:w="805" w:type="dxa"/>
          </w:tcPr>
          <w:p w:rsidR="00B51B78" w:rsidRDefault="001378F9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262" w:type="dxa"/>
          </w:tcPr>
          <w:p w:rsidR="00B51B78" w:rsidRPr="007F25A9" w:rsidRDefault="007F25A9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1241">
              <w:rPr>
                <w:rFonts w:ascii="Times New Roman" w:hAnsi="Times New Roman" w:cs="Times New Roman"/>
                <w:sz w:val="20"/>
                <w:szCs w:val="20"/>
              </w:rPr>
              <w:t>"captopril"[MeSH Terms]</w:t>
            </w:r>
          </w:p>
        </w:tc>
      </w:tr>
      <w:tr w:rsidR="007A0164" w:rsidRPr="00D95C9B" w:rsidTr="00B51B78">
        <w:tc>
          <w:tcPr>
            <w:tcW w:w="805" w:type="dxa"/>
          </w:tcPr>
          <w:p w:rsidR="007A0164" w:rsidRDefault="001378F9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262" w:type="dxa"/>
          </w:tcPr>
          <w:p w:rsidR="007A0164" w:rsidRPr="00581241" w:rsidRDefault="007A0164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1241">
              <w:rPr>
                <w:rFonts w:ascii="Times New Roman" w:hAnsi="Times New Roman" w:cs="Times New Roman"/>
                <w:sz w:val="20"/>
                <w:szCs w:val="20"/>
              </w:rPr>
              <w:t>captopril[Text Word]</w:t>
            </w:r>
          </w:p>
        </w:tc>
      </w:tr>
      <w:tr w:rsidR="00B51B78" w:rsidRPr="00085FFC" w:rsidTr="00B51B78">
        <w:tc>
          <w:tcPr>
            <w:tcW w:w="805" w:type="dxa"/>
          </w:tcPr>
          <w:p w:rsidR="00B51B78" w:rsidRDefault="001378F9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262" w:type="dxa"/>
          </w:tcPr>
          <w:p w:rsidR="00B51B78" w:rsidRPr="00706E33" w:rsidRDefault="00706E33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989">
              <w:rPr>
                <w:rFonts w:ascii="Times New Roman" w:hAnsi="Times New Roman" w:cs="Times New Roman"/>
                <w:sz w:val="20"/>
                <w:szCs w:val="20"/>
              </w:rPr>
              <w:t>"enalapril"[MeSH Terms]</w:t>
            </w:r>
          </w:p>
        </w:tc>
      </w:tr>
      <w:tr w:rsidR="00601D12" w:rsidRPr="00085FFC" w:rsidTr="00B51B78">
        <w:tc>
          <w:tcPr>
            <w:tcW w:w="805" w:type="dxa"/>
          </w:tcPr>
          <w:p w:rsidR="00601D12" w:rsidRDefault="001378F9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262" w:type="dxa"/>
          </w:tcPr>
          <w:p w:rsidR="00601D12" w:rsidRPr="00FD4989" w:rsidRDefault="00601D12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989">
              <w:rPr>
                <w:rFonts w:ascii="Times New Roman" w:hAnsi="Times New Roman" w:cs="Times New Roman"/>
                <w:sz w:val="20"/>
                <w:szCs w:val="20"/>
              </w:rPr>
              <w:t>enalapril[Text Word]</w:t>
            </w:r>
          </w:p>
        </w:tc>
      </w:tr>
      <w:tr w:rsidR="00B51B78" w:rsidRPr="00D11694" w:rsidTr="00B51B78">
        <w:tc>
          <w:tcPr>
            <w:tcW w:w="805" w:type="dxa"/>
          </w:tcPr>
          <w:p w:rsidR="00B51B78" w:rsidRDefault="001378F9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262" w:type="dxa"/>
          </w:tcPr>
          <w:p w:rsidR="00B51B78" w:rsidRPr="00B72F01" w:rsidRDefault="00B72F01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989">
              <w:rPr>
                <w:rFonts w:ascii="Times New Roman" w:hAnsi="Times New Roman" w:cs="Times New Roman"/>
                <w:sz w:val="20"/>
                <w:szCs w:val="20"/>
              </w:rPr>
              <w:t>"fosinopril"[MeSH Terms]</w:t>
            </w:r>
          </w:p>
        </w:tc>
      </w:tr>
      <w:tr w:rsidR="00A8642D" w:rsidRPr="00D11694" w:rsidTr="00B51B78">
        <w:tc>
          <w:tcPr>
            <w:tcW w:w="805" w:type="dxa"/>
          </w:tcPr>
          <w:p w:rsidR="00A8642D" w:rsidRDefault="001378F9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262" w:type="dxa"/>
          </w:tcPr>
          <w:p w:rsidR="00A8642D" w:rsidRPr="00FD4989" w:rsidRDefault="00A8642D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989">
              <w:rPr>
                <w:rFonts w:ascii="Times New Roman" w:hAnsi="Times New Roman" w:cs="Times New Roman"/>
                <w:sz w:val="20"/>
                <w:szCs w:val="20"/>
              </w:rPr>
              <w:t>fosinopril[Text Word]</w:t>
            </w:r>
          </w:p>
        </w:tc>
      </w:tr>
      <w:tr w:rsidR="00B51B78" w:rsidRPr="0083104D" w:rsidTr="00B51B78">
        <w:tc>
          <w:tcPr>
            <w:tcW w:w="805" w:type="dxa"/>
          </w:tcPr>
          <w:p w:rsidR="00B51B78" w:rsidRDefault="001378F9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262" w:type="dxa"/>
          </w:tcPr>
          <w:p w:rsidR="00B51B78" w:rsidRPr="0083104D" w:rsidRDefault="00D72D63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7CF">
              <w:rPr>
                <w:rFonts w:ascii="Times New Roman" w:hAnsi="Times New Roman" w:cs="Times New Roman"/>
                <w:sz w:val="20"/>
                <w:szCs w:val="20"/>
              </w:rPr>
              <w:t>"lisinopril"[MeSH Terms]</w:t>
            </w:r>
          </w:p>
        </w:tc>
      </w:tr>
      <w:tr w:rsidR="009E3A10" w:rsidRPr="0083104D" w:rsidTr="00B51B78">
        <w:tc>
          <w:tcPr>
            <w:tcW w:w="805" w:type="dxa"/>
          </w:tcPr>
          <w:p w:rsidR="009E3A10" w:rsidRDefault="001378F9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262" w:type="dxa"/>
          </w:tcPr>
          <w:p w:rsidR="009E3A10" w:rsidRPr="00D737CF" w:rsidRDefault="009E3A10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37CF">
              <w:rPr>
                <w:rFonts w:ascii="Times New Roman" w:hAnsi="Times New Roman" w:cs="Times New Roman"/>
                <w:sz w:val="20"/>
                <w:szCs w:val="20"/>
              </w:rPr>
              <w:t>lisinopril[Text Word]</w:t>
            </w:r>
          </w:p>
        </w:tc>
      </w:tr>
      <w:tr w:rsidR="00B51B78" w:rsidRPr="008344FE" w:rsidTr="00B51B78">
        <w:tc>
          <w:tcPr>
            <w:tcW w:w="805" w:type="dxa"/>
          </w:tcPr>
          <w:p w:rsidR="00B51B78" w:rsidRDefault="001378F9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262" w:type="dxa"/>
          </w:tcPr>
          <w:p w:rsidR="00B51B78" w:rsidRPr="00CA3640" w:rsidRDefault="00CA3640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37CF">
              <w:rPr>
                <w:rFonts w:ascii="Times New Roman" w:hAnsi="Times New Roman" w:cs="Times New Roman"/>
                <w:sz w:val="20"/>
                <w:szCs w:val="20"/>
              </w:rPr>
              <w:t>"perindopril"[MeSH Terms]</w:t>
            </w:r>
          </w:p>
        </w:tc>
      </w:tr>
      <w:tr w:rsidR="00023C1E" w:rsidRPr="008344FE" w:rsidTr="00B51B78">
        <w:tc>
          <w:tcPr>
            <w:tcW w:w="805" w:type="dxa"/>
          </w:tcPr>
          <w:p w:rsidR="00023C1E" w:rsidRDefault="001378F9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262" w:type="dxa"/>
          </w:tcPr>
          <w:p w:rsidR="00023C1E" w:rsidRPr="00D737CF" w:rsidRDefault="00023C1E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37CF">
              <w:rPr>
                <w:rFonts w:ascii="Times New Roman" w:hAnsi="Times New Roman" w:cs="Times New Roman"/>
                <w:sz w:val="20"/>
                <w:szCs w:val="20"/>
              </w:rPr>
              <w:t>perindopril[Text Word]</w:t>
            </w:r>
          </w:p>
        </w:tc>
      </w:tr>
      <w:tr w:rsidR="00B51B78" w:rsidRPr="00151773" w:rsidTr="00B51B78">
        <w:tc>
          <w:tcPr>
            <w:tcW w:w="805" w:type="dxa"/>
          </w:tcPr>
          <w:p w:rsidR="00B51B78" w:rsidRDefault="00B51B78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378F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262" w:type="dxa"/>
          </w:tcPr>
          <w:p w:rsidR="00B51B78" w:rsidRPr="00151773" w:rsidRDefault="00CB1754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5DBF">
              <w:rPr>
                <w:rFonts w:ascii="Times New Roman" w:hAnsi="Times New Roman" w:cs="Times New Roman"/>
                <w:sz w:val="20"/>
                <w:szCs w:val="20"/>
              </w:rPr>
              <w:t>"quinapril"[MeSH Terms]</w:t>
            </w:r>
          </w:p>
        </w:tc>
      </w:tr>
      <w:tr w:rsidR="00280E17" w:rsidRPr="00151773" w:rsidTr="00B51B78">
        <w:tc>
          <w:tcPr>
            <w:tcW w:w="805" w:type="dxa"/>
          </w:tcPr>
          <w:p w:rsidR="00280E17" w:rsidRDefault="001378F9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262" w:type="dxa"/>
          </w:tcPr>
          <w:p w:rsidR="00280E17" w:rsidRPr="003B5DBF" w:rsidRDefault="00280E17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5DBF">
              <w:rPr>
                <w:rFonts w:ascii="Times New Roman" w:hAnsi="Times New Roman" w:cs="Times New Roman"/>
                <w:sz w:val="20"/>
                <w:szCs w:val="20"/>
              </w:rPr>
              <w:t>quinapril[Text Word]</w:t>
            </w:r>
          </w:p>
        </w:tc>
      </w:tr>
      <w:tr w:rsidR="00B51B78" w:rsidRPr="001E4AC1" w:rsidTr="00B51B78">
        <w:tc>
          <w:tcPr>
            <w:tcW w:w="805" w:type="dxa"/>
          </w:tcPr>
          <w:p w:rsidR="00B51B78" w:rsidRDefault="001378F9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262" w:type="dxa"/>
          </w:tcPr>
          <w:p w:rsidR="00B51B78" w:rsidRPr="00763195" w:rsidRDefault="00763195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7ED9">
              <w:rPr>
                <w:rFonts w:ascii="Times New Roman" w:hAnsi="Times New Roman" w:cs="Times New Roman"/>
                <w:sz w:val="20"/>
                <w:szCs w:val="20"/>
              </w:rPr>
              <w:t>"ramipril"[MeSH Terms]</w:t>
            </w:r>
          </w:p>
        </w:tc>
      </w:tr>
      <w:tr w:rsidR="006D28C6" w:rsidRPr="001E4AC1" w:rsidTr="00B51B78">
        <w:tc>
          <w:tcPr>
            <w:tcW w:w="805" w:type="dxa"/>
          </w:tcPr>
          <w:p w:rsidR="006D28C6" w:rsidRDefault="001378F9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262" w:type="dxa"/>
          </w:tcPr>
          <w:p w:rsidR="006D28C6" w:rsidRPr="00E07ED9" w:rsidRDefault="006D28C6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7ED9">
              <w:rPr>
                <w:rFonts w:ascii="Times New Roman" w:hAnsi="Times New Roman" w:cs="Times New Roman"/>
                <w:sz w:val="20"/>
                <w:szCs w:val="20"/>
              </w:rPr>
              <w:t>ramipril[Text Word]</w:t>
            </w:r>
          </w:p>
        </w:tc>
      </w:tr>
      <w:tr w:rsidR="00B51B78" w:rsidRPr="002005F0" w:rsidTr="00B51B78">
        <w:tc>
          <w:tcPr>
            <w:tcW w:w="805" w:type="dxa"/>
          </w:tcPr>
          <w:p w:rsidR="00B51B78" w:rsidRDefault="001378F9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262" w:type="dxa"/>
          </w:tcPr>
          <w:p w:rsidR="00B51B78" w:rsidRPr="000B1CFF" w:rsidRDefault="000B1CFF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786B">
              <w:rPr>
                <w:rFonts w:ascii="Times New Roman" w:hAnsi="Times New Roman" w:cs="Times New Roman"/>
                <w:sz w:val="20"/>
                <w:szCs w:val="20"/>
              </w:rPr>
              <w:t>trandolapril[Text Word]</w:t>
            </w:r>
          </w:p>
        </w:tc>
      </w:tr>
      <w:tr w:rsidR="00B51B78" w:rsidRPr="00395BFA" w:rsidTr="00B51B78">
        <w:tc>
          <w:tcPr>
            <w:tcW w:w="805" w:type="dxa"/>
          </w:tcPr>
          <w:p w:rsidR="00B51B78" w:rsidRDefault="001378F9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262" w:type="dxa"/>
          </w:tcPr>
          <w:p w:rsidR="00B51B78" w:rsidRPr="00395BFA" w:rsidRDefault="003A3616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OR 15 OR 16 OR 17 OR 18 OR 19 OR 20 OR 21 OR 22</w:t>
            </w:r>
          </w:p>
        </w:tc>
      </w:tr>
      <w:tr w:rsidR="00B51B78" w:rsidTr="00B51B78">
        <w:tc>
          <w:tcPr>
            <w:tcW w:w="805" w:type="dxa"/>
          </w:tcPr>
          <w:p w:rsidR="00B51B78" w:rsidRDefault="001378F9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262" w:type="dxa"/>
          </w:tcPr>
          <w:p w:rsidR="00B51B78" w:rsidRPr="00467E13" w:rsidRDefault="00FC27E8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51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51B78" w:rsidRPr="00FF6593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51B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75F99" w:rsidTr="00DD7274">
        <w:tc>
          <w:tcPr>
            <w:tcW w:w="9067" w:type="dxa"/>
            <w:gridSpan w:val="2"/>
          </w:tcPr>
          <w:p w:rsidR="00275F99" w:rsidRDefault="00275F99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B78" w:rsidRPr="00395BFA" w:rsidTr="00B51B78">
        <w:tc>
          <w:tcPr>
            <w:tcW w:w="805" w:type="dxa"/>
          </w:tcPr>
          <w:p w:rsidR="00B51B78" w:rsidRDefault="00B240DA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51B7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62" w:type="dxa"/>
          </w:tcPr>
          <w:p w:rsidR="00B51B78" w:rsidRPr="00474292" w:rsidRDefault="00474292" w:rsidP="004137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804">
              <w:rPr>
                <w:rFonts w:ascii="Times New Roman" w:hAnsi="Times New Roman" w:cs="Times New Roman"/>
                <w:sz w:val="20"/>
                <w:szCs w:val="20"/>
              </w:rPr>
              <w:t>angiotensin ii type i receptor blocker[Text Word]</w:t>
            </w:r>
          </w:p>
        </w:tc>
      </w:tr>
      <w:tr w:rsidR="00B51B78" w:rsidRPr="005455F0" w:rsidTr="00B51B78">
        <w:tc>
          <w:tcPr>
            <w:tcW w:w="805" w:type="dxa"/>
          </w:tcPr>
          <w:p w:rsidR="00B51B78" w:rsidRDefault="00B240DA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51B7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262" w:type="dxa"/>
          </w:tcPr>
          <w:p w:rsidR="00B51B78" w:rsidRPr="00A0039B" w:rsidRDefault="00106D71" w:rsidP="008608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077">
              <w:rPr>
                <w:rFonts w:ascii="Times New Roman" w:hAnsi="Times New Roman" w:cs="Times New Roman"/>
                <w:sz w:val="20"/>
                <w:szCs w:val="20"/>
              </w:rPr>
              <w:t>"angiotensin receptor antagonists"[MeSH Terms]</w:t>
            </w:r>
          </w:p>
        </w:tc>
      </w:tr>
      <w:tr w:rsidR="00106D71" w:rsidRPr="005455F0" w:rsidTr="00B51B78">
        <w:tc>
          <w:tcPr>
            <w:tcW w:w="805" w:type="dxa"/>
          </w:tcPr>
          <w:p w:rsidR="00106D71" w:rsidRDefault="00B240DA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262" w:type="dxa"/>
          </w:tcPr>
          <w:p w:rsidR="00106D71" w:rsidRPr="00686077" w:rsidRDefault="00106D71" w:rsidP="008608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077">
              <w:rPr>
                <w:rFonts w:ascii="Times New Roman" w:hAnsi="Times New Roman" w:cs="Times New Roman"/>
                <w:sz w:val="20"/>
                <w:szCs w:val="20"/>
              </w:rPr>
              <w:t>angiotensin ii receptor blocker[Text Word]</w:t>
            </w:r>
          </w:p>
        </w:tc>
      </w:tr>
      <w:tr w:rsidR="00B51B78" w:rsidRPr="00107C58" w:rsidTr="00B51B78">
        <w:tc>
          <w:tcPr>
            <w:tcW w:w="805" w:type="dxa"/>
          </w:tcPr>
          <w:p w:rsidR="00B51B78" w:rsidRDefault="00B240DA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262" w:type="dxa"/>
          </w:tcPr>
          <w:p w:rsidR="00B51B78" w:rsidRPr="003908BA" w:rsidRDefault="003908BA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4102">
              <w:rPr>
                <w:rFonts w:ascii="Times New Roman" w:hAnsi="Times New Roman" w:cs="Times New Roman"/>
                <w:sz w:val="20"/>
                <w:szCs w:val="20"/>
              </w:rPr>
              <w:t>angiotensin receptor blocker[Text Word]</w:t>
            </w:r>
          </w:p>
        </w:tc>
      </w:tr>
      <w:tr w:rsidR="00B51B78" w:rsidTr="00B51B78">
        <w:tc>
          <w:tcPr>
            <w:tcW w:w="805" w:type="dxa"/>
          </w:tcPr>
          <w:p w:rsidR="00B51B78" w:rsidRDefault="00B240DA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262" w:type="dxa"/>
          </w:tcPr>
          <w:p w:rsidR="00B51B78" w:rsidRPr="001A10B6" w:rsidRDefault="002B3D03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EC0">
              <w:rPr>
                <w:rFonts w:ascii="Times New Roman" w:hAnsi="Times New Roman" w:cs="Times New Roman"/>
                <w:sz w:val="20"/>
                <w:szCs w:val="20"/>
              </w:rPr>
              <w:t>arb[Text Word]</w:t>
            </w:r>
          </w:p>
        </w:tc>
      </w:tr>
      <w:tr w:rsidR="00B51B78" w:rsidRPr="00AF0229" w:rsidTr="00B51B78">
        <w:tc>
          <w:tcPr>
            <w:tcW w:w="805" w:type="dxa"/>
          </w:tcPr>
          <w:p w:rsidR="00B51B78" w:rsidRDefault="00B240DA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262" w:type="dxa"/>
          </w:tcPr>
          <w:p w:rsidR="00B51B78" w:rsidRPr="002B3D03" w:rsidRDefault="002B3D03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274">
              <w:rPr>
                <w:rFonts w:ascii="Times New Roman" w:hAnsi="Times New Roman" w:cs="Times New Roman"/>
                <w:sz w:val="20"/>
                <w:szCs w:val="20"/>
              </w:rPr>
              <w:t>candesartan[Text Word]</w:t>
            </w:r>
          </w:p>
        </w:tc>
      </w:tr>
      <w:tr w:rsidR="00B51B78" w:rsidRPr="00D43344" w:rsidTr="00B51B78">
        <w:tc>
          <w:tcPr>
            <w:tcW w:w="805" w:type="dxa"/>
          </w:tcPr>
          <w:p w:rsidR="00B51B78" w:rsidRDefault="00B240DA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262" w:type="dxa"/>
          </w:tcPr>
          <w:p w:rsidR="00B51B78" w:rsidRPr="00BB6EDE" w:rsidRDefault="00BB6EDE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4511">
              <w:rPr>
                <w:rFonts w:ascii="Times New Roman" w:hAnsi="Times New Roman" w:cs="Times New Roman"/>
                <w:sz w:val="20"/>
                <w:szCs w:val="20"/>
              </w:rPr>
              <w:t>"losartan"[MeSH Terms]</w:t>
            </w:r>
          </w:p>
        </w:tc>
      </w:tr>
      <w:tr w:rsidR="00B44D33" w:rsidRPr="00D43344" w:rsidTr="00B51B78">
        <w:tc>
          <w:tcPr>
            <w:tcW w:w="805" w:type="dxa"/>
          </w:tcPr>
          <w:p w:rsidR="00B44D33" w:rsidRDefault="00B240DA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262" w:type="dxa"/>
          </w:tcPr>
          <w:p w:rsidR="00B44D33" w:rsidRPr="00ED4511" w:rsidRDefault="00B44D33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4511">
              <w:rPr>
                <w:rFonts w:ascii="Times New Roman" w:hAnsi="Times New Roman" w:cs="Times New Roman"/>
                <w:sz w:val="20"/>
                <w:szCs w:val="20"/>
              </w:rPr>
              <w:t>losartan[Text Word]</w:t>
            </w:r>
          </w:p>
        </w:tc>
      </w:tr>
      <w:tr w:rsidR="00B51B78" w:rsidRPr="00DB465F" w:rsidTr="00B51B78">
        <w:tc>
          <w:tcPr>
            <w:tcW w:w="805" w:type="dxa"/>
          </w:tcPr>
          <w:p w:rsidR="00B51B78" w:rsidRDefault="00B240DA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262" w:type="dxa"/>
          </w:tcPr>
          <w:p w:rsidR="00B51B78" w:rsidRPr="00DD7FD3" w:rsidRDefault="00DD7FD3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60BF">
              <w:rPr>
                <w:rFonts w:ascii="Times New Roman" w:hAnsi="Times New Roman" w:cs="Times New Roman"/>
                <w:sz w:val="20"/>
                <w:szCs w:val="20"/>
              </w:rPr>
              <w:t>"valsartan"[MeSH Terms]</w:t>
            </w:r>
          </w:p>
        </w:tc>
      </w:tr>
      <w:tr w:rsidR="00B44D33" w:rsidRPr="00DB465F" w:rsidTr="00B51B78">
        <w:tc>
          <w:tcPr>
            <w:tcW w:w="805" w:type="dxa"/>
          </w:tcPr>
          <w:p w:rsidR="00B44D33" w:rsidRDefault="00B240DA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262" w:type="dxa"/>
          </w:tcPr>
          <w:p w:rsidR="00B44D33" w:rsidRPr="00AC60BF" w:rsidRDefault="00B44D33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60BF">
              <w:rPr>
                <w:rFonts w:ascii="Times New Roman" w:hAnsi="Times New Roman" w:cs="Times New Roman"/>
                <w:sz w:val="20"/>
                <w:szCs w:val="20"/>
              </w:rPr>
              <w:t>valsartan[Text Word]</w:t>
            </w:r>
          </w:p>
        </w:tc>
      </w:tr>
      <w:tr w:rsidR="00B51B78" w:rsidRPr="00395BFA" w:rsidTr="00B51B78">
        <w:tc>
          <w:tcPr>
            <w:tcW w:w="805" w:type="dxa"/>
          </w:tcPr>
          <w:p w:rsidR="00B51B78" w:rsidRDefault="00B240DA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262" w:type="dxa"/>
          </w:tcPr>
          <w:p w:rsidR="00B51B78" w:rsidRPr="00395BFA" w:rsidRDefault="0043387A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32 OR 33 OR 34</w:t>
            </w:r>
          </w:p>
        </w:tc>
      </w:tr>
      <w:tr w:rsidR="00B51B78" w:rsidTr="00B51B78">
        <w:tc>
          <w:tcPr>
            <w:tcW w:w="805" w:type="dxa"/>
          </w:tcPr>
          <w:p w:rsidR="00B51B78" w:rsidRDefault="00B240DA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262" w:type="dxa"/>
          </w:tcPr>
          <w:p w:rsidR="00B51B78" w:rsidRPr="00985570" w:rsidRDefault="004A2780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51B78" w:rsidRPr="009A25EB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B70FA7" w:rsidTr="005E69B4">
        <w:tc>
          <w:tcPr>
            <w:tcW w:w="9067" w:type="dxa"/>
            <w:gridSpan w:val="2"/>
          </w:tcPr>
          <w:p w:rsidR="00B70FA7" w:rsidRDefault="00B70FA7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B78" w:rsidTr="00B51B78">
        <w:tc>
          <w:tcPr>
            <w:tcW w:w="805" w:type="dxa"/>
          </w:tcPr>
          <w:p w:rsidR="00B51B78" w:rsidRDefault="00A11CB5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262" w:type="dxa"/>
          </w:tcPr>
          <w:p w:rsidR="00B51B78" w:rsidRPr="009A25EB" w:rsidRDefault="002F2C12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794B">
              <w:rPr>
                <w:rFonts w:ascii="Times New Roman" w:hAnsi="Times New Roman" w:cs="Times New Roman"/>
                <w:sz w:val="20"/>
                <w:szCs w:val="20"/>
              </w:rPr>
              <w:t>aldosterone receptor antagonist[Text Word]</w:t>
            </w:r>
          </w:p>
        </w:tc>
      </w:tr>
      <w:tr w:rsidR="00B51B78" w:rsidTr="00B51B78">
        <w:tc>
          <w:tcPr>
            <w:tcW w:w="805" w:type="dxa"/>
          </w:tcPr>
          <w:p w:rsidR="00B51B78" w:rsidRDefault="00A11CB5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262" w:type="dxa"/>
          </w:tcPr>
          <w:p w:rsidR="00B51B78" w:rsidRPr="009A79FA" w:rsidRDefault="008F12FC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1839">
              <w:rPr>
                <w:rFonts w:ascii="Times New Roman" w:hAnsi="Times New Roman" w:cs="Times New Roman"/>
                <w:sz w:val="20"/>
                <w:szCs w:val="20"/>
              </w:rPr>
              <w:t>aldosterone antagonist[Text Word]</w:t>
            </w:r>
          </w:p>
        </w:tc>
      </w:tr>
      <w:tr w:rsidR="004D5E59" w:rsidTr="00B51B78">
        <w:tc>
          <w:tcPr>
            <w:tcW w:w="805" w:type="dxa"/>
          </w:tcPr>
          <w:p w:rsidR="004D5E59" w:rsidRDefault="00A11CB5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262" w:type="dxa"/>
          </w:tcPr>
          <w:p w:rsidR="004D5E59" w:rsidRPr="0038223A" w:rsidRDefault="004D5E59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794B">
              <w:rPr>
                <w:rFonts w:ascii="Times New Roman" w:hAnsi="Times New Roman" w:cs="Times New Roman"/>
                <w:sz w:val="20"/>
                <w:szCs w:val="20"/>
              </w:rPr>
              <w:t>"mineralocorticoid receptor antagonists"[MeSH Terms]</w:t>
            </w:r>
          </w:p>
        </w:tc>
      </w:tr>
      <w:tr w:rsidR="00B51B78" w:rsidTr="00B51B78">
        <w:tc>
          <w:tcPr>
            <w:tcW w:w="805" w:type="dxa"/>
          </w:tcPr>
          <w:p w:rsidR="00B51B78" w:rsidRDefault="00A11CB5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262" w:type="dxa"/>
          </w:tcPr>
          <w:p w:rsidR="00B51B78" w:rsidRPr="00886795" w:rsidRDefault="00342032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223A">
              <w:rPr>
                <w:rFonts w:ascii="Times New Roman" w:hAnsi="Times New Roman" w:cs="Times New Roman"/>
                <w:sz w:val="20"/>
                <w:szCs w:val="20"/>
              </w:rPr>
              <w:t>mineralocorticoid receptor antagonist[Text Word]</w:t>
            </w:r>
          </w:p>
        </w:tc>
      </w:tr>
      <w:tr w:rsidR="00B51B78" w:rsidTr="00B51B78">
        <w:tc>
          <w:tcPr>
            <w:tcW w:w="805" w:type="dxa"/>
          </w:tcPr>
          <w:p w:rsidR="00B51B78" w:rsidRDefault="00A11CB5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262" w:type="dxa"/>
          </w:tcPr>
          <w:p w:rsidR="00B51B78" w:rsidRPr="00886795" w:rsidRDefault="00B677CE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1B1C">
              <w:rPr>
                <w:rFonts w:ascii="Times New Roman" w:hAnsi="Times New Roman" w:cs="Times New Roman"/>
                <w:sz w:val="20"/>
                <w:szCs w:val="20"/>
              </w:rPr>
              <w:t>mineralocorticoid antagonist[Text Word]</w:t>
            </w:r>
          </w:p>
        </w:tc>
      </w:tr>
      <w:tr w:rsidR="00B51B78" w:rsidTr="00B51B78">
        <w:tc>
          <w:tcPr>
            <w:tcW w:w="805" w:type="dxa"/>
          </w:tcPr>
          <w:p w:rsidR="00B51B78" w:rsidRDefault="00A11CB5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262" w:type="dxa"/>
          </w:tcPr>
          <w:p w:rsidR="00B51B78" w:rsidRPr="00440906" w:rsidRDefault="008B7285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109">
              <w:rPr>
                <w:rFonts w:ascii="Times New Roman" w:hAnsi="Times New Roman" w:cs="Times New Roman"/>
                <w:sz w:val="20"/>
                <w:szCs w:val="20"/>
              </w:rPr>
              <w:t>antimineralocorticoid[Text Word]</w:t>
            </w:r>
          </w:p>
        </w:tc>
      </w:tr>
      <w:tr w:rsidR="00B51B78" w:rsidTr="00B51B78">
        <w:tc>
          <w:tcPr>
            <w:tcW w:w="805" w:type="dxa"/>
          </w:tcPr>
          <w:p w:rsidR="00B51B78" w:rsidRDefault="00A11CB5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262" w:type="dxa"/>
          </w:tcPr>
          <w:p w:rsidR="00B51B78" w:rsidRPr="001659AA" w:rsidRDefault="002E3AAE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077C">
              <w:rPr>
                <w:rFonts w:ascii="Times New Roman" w:hAnsi="Times New Roman" w:cs="Times New Roman"/>
                <w:sz w:val="20"/>
                <w:szCs w:val="20"/>
              </w:rPr>
              <w:t>"eplerenone"[MeSH Terms]</w:t>
            </w:r>
          </w:p>
        </w:tc>
      </w:tr>
      <w:tr w:rsidR="00CB11A3" w:rsidTr="00B51B78">
        <w:tc>
          <w:tcPr>
            <w:tcW w:w="805" w:type="dxa"/>
          </w:tcPr>
          <w:p w:rsidR="00CB11A3" w:rsidRDefault="00A11CB5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262" w:type="dxa"/>
          </w:tcPr>
          <w:p w:rsidR="00CB11A3" w:rsidRPr="00FB077C" w:rsidRDefault="00CB11A3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077C">
              <w:rPr>
                <w:rFonts w:ascii="Times New Roman" w:hAnsi="Times New Roman" w:cs="Times New Roman"/>
                <w:sz w:val="20"/>
                <w:szCs w:val="20"/>
              </w:rPr>
              <w:t>eplerenone[Text Word]</w:t>
            </w:r>
          </w:p>
        </w:tc>
      </w:tr>
      <w:tr w:rsidR="00B51B78" w:rsidTr="00B51B78">
        <w:tc>
          <w:tcPr>
            <w:tcW w:w="805" w:type="dxa"/>
          </w:tcPr>
          <w:p w:rsidR="00B51B78" w:rsidRDefault="00A11CB5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262" w:type="dxa"/>
          </w:tcPr>
          <w:p w:rsidR="00B51B78" w:rsidRPr="008C5283" w:rsidRDefault="009D5726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3168">
              <w:rPr>
                <w:rFonts w:ascii="Times New Roman" w:hAnsi="Times New Roman" w:cs="Times New Roman"/>
                <w:sz w:val="20"/>
                <w:szCs w:val="20"/>
              </w:rPr>
              <w:t>"spironolactone"[MeSH Terms]</w:t>
            </w:r>
          </w:p>
        </w:tc>
      </w:tr>
      <w:tr w:rsidR="00F27244" w:rsidTr="00B51B78">
        <w:tc>
          <w:tcPr>
            <w:tcW w:w="805" w:type="dxa"/>
          </w:tcPr>
          <w:p w:rsidR="00F27244" w:rsidRDefault="00A11CB5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262" w:type="dxa"/>
          </w:tcPr>
          <w:p w:rsidR="00F27244" w:rsidRPr="00813168" w:rsidRDefault="00313082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3168">
              <w:rPr>
                <w:rFonts w:ascii="Times New Roman" w:hAnsi="Times New Roman" w:cs="Times New Roman"/>
                <w:sz w:val="20"/>
                <w:szCs w:val="20"/>
              </w:rPr>
              <w:t>spironolactone[Text Word]</w:t>
            </w:r>
          </w:p>
        </w:tc>
      </w:tr>
      <w:tr w:rsidR="00B51B78" w:rsidRPr="00395BFA" w:rsidTr="00B51B78">
        <w:tc>
          <w:tcPr>
            <w:tcW w:w="805" w:type="dxa"/>
          </w:tcPr>
          <w:p w:rsidR="00B51B78" w:rsidRDefault="00A11CB5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262" w:type="dxa"/>
          </w:tcPr>
          <w:p w:rsidR="00B51B78" w:rsidRPr="00395BFA" w:rsidRDefault="006013C0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44 OR 45 OR 46</w:t>
            </w:r>
          </w:p>
        </w:tc>
      </w:tr>
      <w:tr w:rsidR="00B51B78" w:rsidTr="00B51B78">
        <w:tc>
          <w:tcPr>
            <w:tcW w:w="805" w:type="dxa"/>
          </w:tcPr>
          <w:p w:rsidR="00B51B78" w:rsidRDefault="00A11CB5" w:rsidP="005D6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262" w:type="dxa"/>
          </w:tcPr>
          <w:p w:rsidR="00B51B78" w:rsidRPr="00E66E18" w:rsidRDefault="00C87A18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51B78" w:rsidRPr="000F362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B70FA7" w:rsidTr="0095656B">
        <w:tc>
          <w:tcPr>
            <w:tcW w:w="9067" w:type="dxa"/>
            <w:gridSpan w:val="2"/>
          </w:tcPr>
          <w:p w:rsidR="00B70FA7" w:rsidRDefault="00B70FA7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B78" w:rsidTr="00B51B78">
        <w:tc>
          <w:tcPr>
            <w:tcW w:w="805" w:type="dxa"/>
          </w:tcPr>
          <w:p w:rsidR="00B51B78" w:rsidRDefault="00CF0F9E" w:rsidP="0092212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262" w:type="dxa"/>
          </w:tcPr>
          <w:p w:rsidR="00B51B78" w:rsidRPr="000F3627" w:rsidRDefault="000D2EBC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0FC">
              <w:rPr>
                <w:rFonts w:ascii="Times New Roman" w:hAnsi="Times New Roman" w:cs="Times New Roman"/>
                <w:sz w:val="20"/>
                <w:szCs w:val="20"/>
              </w:rPr>
              <w:t>beta adrenoceptor antagonist[Text Word]</w:t>
            </w:r>
          </w:p>
        </w:tc>
      </w:tr>
      <w:tr w:rsidR="00B51B78" w:rsidTr="00B51B78">
        <w:tc>
          <w:tcPr>
            <w:tcW w:w="805" w:type="dxa"/>
          </w:tcPr>
          <w:p w:rsidR="00B51B78" w:rsidRDefault="00CF0F9E" w:rsidP="0092212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262" w:type="dxa"/>
          </w:tcPr>
          <w:p w:rsidR="00B51B78" w:rsidRPr="00E1609B" w:rsidRDefault="00684F21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7014">
              <w:rPr>
                <w:rFonts w:ascii="Times New Roman" w:hAnsi="Times New Roman" w:cs="Times New Roman"/>
                <w:sz w:val="20"/>
                <w:szCs w:val="20"/>
              </w:rPr>
              <w:t>beta adrenoceptor blocking agent[Text Word]</w:t>
            </w:r>
          </w:p>
        </w:tc>
      </w:tr>
      <w:tr w:rsidR="00B51B78" w:rsidTr="00B51B78">
        <w:tc>
          <w:tcPr>
            <w:tcW w:w="805" w:type="dxa"/>
          </w:tcPr>
          <w:p w:rsidR="00B51B78" w:rsidRDefault="00CF0F9E" w:rsidP="0092212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1</w:t>
            </w:r>
          </w:p>
        </w:tc>
        <w:tc>
          <w:tcPr>
            <w:tcW w:w="8262" w:type="dxa"/>
          </w:tcPr>
          <w:p w:rsidR="00B51B78" w:rsidRPr="00E107C1" w:rsidRDefault="003927BE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712">
              <w:rPr>
                <w:rFonts w:ascii="Times New Roman" w:hAnsi="Times New Roman" w:cs="Times New Roman"/>
                <w:sz w:val="20"/>
                <w:szCs w:val="20"/>
              </w:rPr>
              <w:t>beta adrenoceptor blocker[Text Word]</w:t>
            </w:r>
          </w:p>
        </w:tc>
      </w:tr>
      <w:tr w:rsidR="00B51B78" w:rsidTr="00B51B78">
        <w:tc>
          <w:tcPr>
            <w:tcW w:w="805" w:type="dxa"/>
          </w:tcPr>
          <w:p w:rsidR="00B51B78" w:rsidRDefault="00CF0F9E" w:rsidP="0092212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262" w:type="dxa"/>
          </w:tcPr>
          <w:p w:rsidR="00B51B78" w:rsidRPr="00E74629" w:rsidRDefault="00E02BE8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85D">
              <w:rPr>
                <w:rFonts w:ascii="Times New Roman" w:hAnsi="Times New Roman" w:cs="Times New Roman"/>
                <w:sz w:val="20"/>
                <w:szCs w:val="20"/>
              </w:rPr>
              <w:t>"adrenergic beta-antagonists"[MeSH Terms]</w:t>
            </w:r>
          </w:p>
        </w:tc>
      </w:tr>
      <w:tr w:rsidR="00A41BE3" w:rsidTr="00B51B78">
        <w:tc>
          <w:tcPr>
            <w:tcW w:w="805" w:type="dxa"/>
          </w:tcPr>
          <w:p w:rsidR="00A41BE3" w:rsidRDefault="00CF0F9E" w:rsidP="0092212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262" w:type="dxa"/>
          </w:tcPr>
          <w:p w:rsidR="00A41BE3" w:rsidRPr="00AE685D" w:rsidRDefault="00A41BE3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85D">
              <w:rPr>
                <w:rFonts w:ascii="Times New Roman" w:hAnsi="Times New Roman" w:cs="Times New Roman"/>
                <w:sz w:val="20"/>
                <w:szCs w:val="20"/>
              </w:rPr>
              <w:t>beta adrenergic antagonist[Text Word]</w:t>
            </w:r>
          </w:p>
        </w:tc>
      </w:tr>
      <w:tr w:rsidR="00B51B78" w:rsidTr="00B51B78">
        <w:tc>
          <w:tcPr>
            <w:tcW w:w="805" w:type="dxa"/>
          </w:tcPr>
          <w:p w:rsidR="00B51B78" w:rsidRDefault="00CF0F9E" w:rsidP="0092212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262" w:type="dxa"/>
          </w:tcPr>
          <w:p w:rsidR="00B51B78" w:rsidRPr="00E74629" w:rsidRDefault="00FC3C87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AEF">
              <w:rPr>
                <w:rFonts w:ascii="Times New Roman" w:hAnsi="Times New Roman" w:cs="Times New Roman"/>
                <w:sz w:val="20"/>
                <w:szCs w:val="20"/>
              </w:rPr>
              <w:t>beta adrenergic blocking agent[Text Word]</w:t>
            </w:r>
          </w:p>
        </w:tc>
      </w:tr>
      <w:tr w:rsidR="00B51B78" w:rsidTr="00B51B78">
        <w:tc>
          <w:tcPr>
            <w:tcW w:w="805" w:type="dxa"/>
          </w:tcPr>
          <w:p w:rsidR="00B51B78" w:rsidRDefault="00CF0F9E" w:rsidP="0092212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262" w:type="dxa"/>
          </w:tcPr>
          <w:p w:rsidR="00B51B78" w:rsidRPr="00B52A90" w:rsidRDefault="00757A22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78DF">
              <w:rPr>
                <w:rFonts w:ascii="Times New Roman" w:hAnsi="Times New Roman" w:cs="Times New Roman"/>
                <w:sz w:val="20"/>
                <w:szCs w:val="20"/>
              </w:rPr>
              <w:t>beta adrenergic blocker[Text Word]</w:t>
            </w:r>
          </w:p>
        </w:tc>
      </w:tr>
      <w:tr w:rsidR="00B51B78" w:rsidTr="00B51B78">
        <w:tc>
          <w:tcPr>
            <w:tcW w:w="805" w:type="dxa"/>
          </w:tcPr>
          <w:p w:rsidR="00B51B78" w:rsidRDefault="00CF0F9E" w:rsidP="0092212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262" w:type="dxa"/>
          </w:tcPr>
          <w:p w:rsidR="00B51B78" w:rsidRPr="001150F1" w:rsidRDefault="00FA44D9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1FF">
              <w:rPr>
                <w:rFonts w:ascii="Times New Roman" w:hAnsi="Times New Roman" w:cs="Times New Roman"/>
                <w:sz w:val="20"/>
                <w:szCs w:val="20"/>
              </w:rPr>
              <w:t>beta blocker[Text Word]</w:t>
            </w:r>
          </w:p>
        </w:tc>
      </w:tr>
      <w:tr w:rsidR="00B51B78" w:rsidTr="00B51B78">
        <w:tc>
          <w:tcPr>
            <w:tcW w:w="805" w:type="dxa"/>
          </w:tcPr>
          <w:p w:rsidR="00B51B78" w:rsidRDefault="00CF0F9E" w:rsidP="0092212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262" w:type="dxa"/>
          </w:tcPr>
          <w:p w:rsidR="00B51B78" w:rsidRPr="00F3125A" w:rsidRDefault="004E0BDC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B30">
              <w:rPr>
                <w:rFonts w:ascii="Times New Roman" w:hAnsi="Times New Roman" w:cs="Times New Roman"/>
                <w:sz w:val="20"/>
                <w:szCs w:val="20"/>
              </w:rPr>
              <w:t>"bisoprolol"[MeSH Terms]</w:t>
            </w:r>
          </w:p>
        </w:tc>
      </w:tr>
      <w:tr w:rsidR="00E72817" w:rsidTr="00B51B78">
        <w:tc>
          <w:tcPr>
            <w:tcW w:w="805" w:type="dxa"/>
          </w:tcPr>
          <w:p w:rsidR="00E72817" w:rsidRDefault="00CF0F9E" w:rsidP="0092212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262" w:type="dxa"/>
          </w:tcPr>
          <w:p w:rsidR="00E72817" w:rsidRPr="00993B30" w:rsidRDefault="00E72817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B30">
              <w:rPr>
                <w:rFonts w:ascii="Times New Roman" w:hAnsi="Times New Roman" w:cs="Times New Roman"/>
                <w:sz w:val="20"/>
                <w:szCs w:val="20"/>
              </w:rPr>
              <w:t>bisoprolol[Text Word]</w:t>
            </w:r>
          </w:p>
        </w:tc>
      </w:tr>
      <w:tr w:rsidR="00B51B78" w:rsidTr="00B51B78">
        <w:tc>
          <w:tcPr>
            <w:tcW w:w="805" w:type="dxa"/>
          </w:tcPr>
          <w:p w:rsidR="00B51B78" w:rsidRDefault="00CF0F9E" w:rsidP="0092212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262" w:type="dxa"/>
          </w:tcPr>
          <w:p w:rsidR="00B51B78" w:rsidRPr="00F3125A" w:rsidRDefault="00C94379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08C">
              <w:rPr>
                <w:rFonts w:ascii="Times New Roman" w:hAnsi="Times New Roman" w:cs="Times New Roman"/>
                <w:sz w:val="20"/>
                <w:szCs w:val="20"/>
              </w:rPr>
              <w:t>"carvedilol"[MeSH Terms]</w:t>
            </w:r>
          </w:p>
        </w:tc>
      </w:tr>
      <w:tr w:rsidR="003B57F7" w:rsidTr="00B51B78">
        <w:tc>
          <w:tcPr>
            <w:tcW w:w="805" w:type="dxa"/>
          </w:tcPr>
          <w:p w:rsidR="003B57F7" w:rsidRDefault="00CF0F9E" w:rsidP="0092212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262" w:type="dxa"/>
          </w:tcPr>
          <w:p w:rsidR="003B57F7" w:rsidRPr="0001208C" w:rsidRDefault="003B57F7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08C">
              <w:rPr>
                <w:rFonts w:ascii="Times New Roman" w:hAnsi="Times New Roman" w:cs="Times New Roman"/>
                <w:sz w:val="20"/>
                <w:szCs w:val="20"/>
              </w:rPr>
              <w:t>carvedilol[Text Word]</w:t>
            </w:r>
          </w:p>
        </w:tc>
      </w:tr>
      <w:tr w:rsidR="00B51B78" w:rsidTr="00B51B78">
        <w:tc>
          <w:tcPr>
            <w:tcW w:w="805" w:type="dxa"/>
          </w:tcPr>
          <w:p w:rsidR="00B51B78" w:rsidRDefault="00CF0F9E" w:rsidP="0092212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262" w:type="dxa"/>
          </w:tcPr>
          <w:p w:rsidR="00B51B78" w:rsidRPr="00F3125A" w:rsidRDefault="0054040F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71B">
              <w:rPr>
                <w:rFonts w:ascii="Times New Roman" w:hAnsi="Times New Roman" w:cs="Times New Roman"/>
                <w:sz w:val="20"/>
                <w:szCs w:val="20"/>
              </w:rPr>
              <w:t>"metoprolol"[MeSH Terms]</w:t>
            </w:r>
          </w:p>
        </w:tc>
      </w:tr>
      <w:tr w:rsidR="00EB60F3" w:rsidTr="00B51B78">
        <w:tc>
          <w:tcPr>
            <w:tcW w:w="805" w:type="dxa"/>
          </w:tcPr>
          <w:p w:rsidR="00EB60F3" w:rsidRDefault="00CF0F9E" w:rsidP="0092212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262" w:type="dxa"/>
          </w:tcPr>
          <w:p w:rsidR="00EB60F3" w:rsidRPr="004E771B" w:rsidRDefault="00EB60F3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71B">
              <w:rPr>
                <w:rFonts w:ascii="Times New Roman" w:hAnsi="Times New Roman" w:cs="Times New Roman"/>
                <w:sz w:val="20"/>
                <w:szCs w:val="20"/>
              </w:rPr>
              <w:t>metoprolol[Text Word]</w:t>
            </w:r>
          </w:p>
        </w:tc>
      </w:tr>
      <w:tr w:rsidR="00B51B78" w:rsidTr="00B51B78">
        <w:tc>
          <w:tcPr>
            <w:tcW w:w="805" w:type="dxa"/>
          </w:tcPr>
          <w:p w:rsidR="00B51B78" w:rsidRDefault="00CF0F9E" w:rsidP="0092212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262" w:type="dxa"/>
          </w:tcPr>
          <w:p w:rsidR="00B51B78" w:rsidRPr="00501DE7" w:rsidRDefault="0025428B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5AB">
              <w:rPr>
                <w:rFonts w:ascii="Times New Roman" w:hAnsi="Times New Roman" w:cs="Times New Roman"/>
                <w:sz w:val="20"/>
                <w:szCs w:val="20"/>
              </w:rPr>
              <w:t>"nebivolol"[MeSH Terms]</w:t>
            </w:r>
          </w:p>
        </w:tc>
      </w:tr>
      <w:tr w:rsidR="00D029CF" w:rsidTr="00B51B78">
        <w:tc>
          <w:tcPr>
            <w:tcW w:w="805" w:type="dxa"/>
          </w:tcPr>
          <w:p w:rsidR="00D029CF" w:rsidRDefault="00CF0F9E" w:rsidP="0092212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262" w:type="dxa"/>
          </w:tcPr>
          <w:p w:rsidR="00D029CF" w:rsidRPr="00C115AB" w:rsidRDefault="00D029CF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5AB">
              <w:rPr>
                <w:rFonts w:ascii="Times New Roman" w:hAnsi="Times New Roman" w:cs="Times New Roman"/>
                <w:sz w:val="20"/>
                <w:szCs w:val="20"/>
              </w:rPr>
              <w:t>nebivolol[Text Word]</w:t>
            </w:r>
          </w:p>
        </w:tc>
      </w:tr>
      <w:tr w:rsidR="00B51B78" w:rsidRPr="00395BFA" w:rsidTr="00B51B78">
        <w:tc>
          <w:tcPr>
            <w:tcW w:w="805" w:type="dxa"/>
          </w:tcPr>
          <w:p w:rsidR="00B51B78" w:rsidRDefault="00CF0F9E" w:rsidP="0092212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262" w:type="dxa"/>
          </w:tcPr>
          <w:p w:rsidR="00B51B78" w:rsidRPr="00395BFA" w:rsidRDefault="00AD6A30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OR 60 OR 61 OR 62 OR 63 OR 64</w:t>
            </w:r>
          </w:p>
        </w:tc>
      </w:tr>
      <w:tr w:rsidR="00B51B78" w:rsidTr="00B51B78">
        <w:tc>
          <w:tcPr>
            <w:tcW w:w="805" w:type="dxa"/>
          </w:tcPr>
          <w:p w:rsidR="00B51B78" w:rsidRDefault="00CF0F9E" w:rsidP="0092212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262" w:type="dxa"/>
          </w:tcPr>
          <w:p w:rsidR="00B51B78" w:rsidRPr="00D52728" w:rsidRDefault="000B295B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51B78" w:rsidRPr="009F374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B70FA7" w:rsidTr="00C76EC5">
        <w:tc>
          <w:tcPr>
            <w:tcW w:w="9067" w:type="dxa"/>
            <w:gridSpan w:val="2"/>
          </w:tcPr>
          <w:p w:rsidR="00B70FA7" w:rsidRDefault="00B70FA7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B78" w:rsidTr="00B51B78">
        <w:tc>
          <w:tcPr>
            <w:tcW w:w="805" w:type="dxa"/>
          </w:tcPr>
          <w:p w:rsidR="00B51B78" w:rsidRDefault="00175609" w:rsidP="003D0F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262" w:type="dxa"/>
          </w:tcPr>
          <w:p w:rsidR="00B51B78" w:rsidRPr="009F3740" w:rsidRDefault="00206DFB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489C">
              <w:rPr>
                <w:rFonts w:ascii="Times New Roman" w:hAnsi="Times New Roman" w:cs="Times New Roman"/>
                <w:sz w:val="20"/>
                <w:szCs w:val="20"/>
              </w:rPr>
              <w:t>hydralazine isosorbide dinitrate[Text Word]</w:t>
            </w:r>
          </w:p>
        </w:tc>
      </w:tr>
      <w:tr w:rsidR="00B51B78" w:rsidTr="00B51B78">
        <w:tc>
          <w:tcPr>
            <w:tcW w:w="805" w:type="dxa"/>
          </w:tcPr>
          <w:p w:rsidR="00B51B78" w:rsidRDefault="00AE038A" w:rsidP="003D0F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262" w:type="dxa"/>
          </w:tcPr>
          <w:p w:rsidR="00B51B78" w:rsidRPr="00453F1F" w:rsidRDefault="0051364F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51B78" w:rsidRPr="00B223CA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B51B7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44C1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70FA7" w:rsidTr="00836B76">
        <w:tc>
          <w:tcPr>
            <w:tcW w:w="9067" w:type="dxa"/>
            <w:gridSpan w:val="2"/>
          </w:tcPr>
          <w:p w:rsidR="00B70FA7" w:rsidRDefault="00B70FA7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B78" w:rsidTr="00B51B78">
        <w:tc>
          <w:tcPr>
            <w:tcW w:w="805" w:type="dxa"/>
          </w:tcPr>
          <w:p w:rsidR="00B51B78" w:rsidRDefault="00544C15" w:rsidP="003D0F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262" w:type="dxa"/>
          </w:tcPr>
          <w:p w:rsidR="00B51B78" w:rsidRDefault="003A4765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2DF2">
              <w:rPr>
                <w:rFonts w:ascii="Times New Roman" w:hAnsi="Times New Roman" w:cs="Times New Roman"/>
                <w:sz w:val="20"/>
                <w:szCs w:val="20"/>
              </w:rPr>
              <w:t>angiotensin receptor neprilysin inhibitor[Text Word]</w:t>
            </w:r>
          </w:p>
        </w:tc>
      </w:tr>
      <w:tr w:rsidR="00B51B78" w:rsidTr="00B51B78">
        <w:tc>
          <w:tcPr>
            <w:tcW w:w="805" w:type="dxa"/>
          </w:tcPr>
          <w:p w:rsidR="00B51B78" w:rsidRDefault="00544C15" w:rsidP="003D0F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262" w:type="dxa"/>
          </w:tcPr>
          <w:p w:rsidR="00B51B78" w:rsidRPr="00E90A0D" w:rsidRDefault="00162DB1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0417">
              <w:rPr>
                <w:rFonts w:ascii="Times New Roman" w:hAnsi="Times New Roman" w:cs="Times New Roman"/>
                <w:sz w:val="20"/>
                <w:szCs w:val="20"/>
              </w:rPr>
              <w:t>arni[Text Word]</w:t>
            </w:r>
          </w:p>
        </w:tc>
      </w:tr>
      <w:tr w:rsidR="00B51B78" w:rsidTr="00B51B78">
        <w:tc>
          <w:tcPr>
            <w:tcW w:w="805" w:type="dxa"/>
          </w:tcPr>
          <w:p w:rsidR="00B51B78" w:rsidRDefault="00544C15" w:rsidP="003D0F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262" w:type="dxa"/>
          </w:tcPr>
          <w:p w:rsidR="00B51B78" w:rsidRPr="003C74C0" w:rsidRDefault="00E62046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55DD">
              <w:rPr>
                <w:rFonts w:ascii="Times New Roman" w:hAnsi="Times New Roman" w:cs="Times New Roman"/>
                <w:sz w:val="20"/>
                <w:szCs w:val="20"/>
              </w:rPr>
              <w:t>sacubitril valsartan[Text Word]</w:t>
            </w:r>
          </w:p>
        </w:tc>
      </w:tr>
      <w:tr w:rsidR="00B51B78" w:rsidTr="00B51B78">
        <w:tc>
          <w:tcPr>
            <w:tcW w:w="805" w:type="dxa"/>
          </w:tcPr>
          <w:p w:rsidR="00B51B78" w:rsidRDefault="005521A2" w:rsidP="003D0F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262" w:type="dxa"/>
          </w:tcPr>
          <w:p w:rsidR="00B51B78" w:rsidRPr="00784A68" w:rsidRDefault="00AE3BDC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B51B78" w:rsidRPr="00784A68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="0098389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B51B78" w:rsidRPr="00784A68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="0098389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B51B78" w:rsidTr="00B51B78">
        <w:tc>
          <w:tcPr>
            <w:tcW w:w="805" w:type="dxa"/>
          </w:tcPr>
          <w:p w:rsidR="00B51B78" w:rsidRDefault="005521A2" w:rsidP="003D0F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262" w:type="dxa"/>
          </w:tcPr>
          <w:p w:rsidR="00B51B78" w:rsidRDefault="003B0257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51B78" w:rsidRPr="00684FE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0F022A" w:rsidTr="00354F06">
        <w:tc>
          <w:tcPr>
            <w:tcW w:w="9067" w:type="dxa"/>
            <w:gridSpan w:val="2"/>
          </w:tcPr>
          <w:p w:rsidR="000F022A" w:rsidRDefault="000F022A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B78" w:rsidRPr="00395BFA" w:rsidTr="00B51B78">
        <w:tc>
          <w:tcPr>
            <w:tcW w:w="805" w:type="dxa"/>
          </w:tcPr>
          <w:p w:rsidR="00B51B78" w:rsidRDefault="00563C30" w:rsidP="003D0F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262" w:type="dxa"/>
          </w:tcPr>
          <w:p w:rsidR="00B51B78" w:rsidRPr="00395BFA" w:rsidRDefault="009A4D78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OR </w:t>
            </w:r>
            <w:r w:rsidR="001F5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 w:rsidR="00B17A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 w:rsidR="00417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 w:rsidR="00060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 w:rsidR="00B63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</w:tr>
      <w:tr w:rsidR="000F022A" w:rsidRPr="00395BFA" w:rsidTr="004754A6">
        <w:tc>
          <w:tcPr>
            <w:tcW w:w="9067" w:type="dxa"/>
            <w:gridSpan w:val="2"/>
          </w:tcPr>
          <w:p w:rsidR="000F022A" w:rsidRPr="00395BFA" w:rsidRDefault="000F022A" w:rsidP="00D47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51B78" w:rsidRPr="00395BFA" w:rsidTr="00B51B78">
        <w:tc>
          <w:tcPr>
            <w:tcW w:w="805" w:type="dxa"/>
          </w:tcPr>
          <w:p w:rsidR="00B51B78" w:rsidRDefault="00197831" w:rsidP="003D0F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51B7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62" w:type="dxa"/>
          </w:tcPr>
          <w:p w:rsidR="00B51B78" w:rsidRPr="00395BFA" w:rsidRDefault="00B52E83" w:rsidP="00137B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51B78" w:rsidRPr="00395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lters: Clinical Trial; Controlled Clinical Trial; Meta-Analysis; Pragmatic Clinical Trial; Randomized Controlled Trial; Humans</w:t>
            </w:r>
          </w:p>
        </w:tc>
      </w:tr>
    </w:tbl>
    <w:p w:rsidR="004F137E" w:rsidRPr="00395BFA" w:rsidRDefault="004F137E" w:rsidP="00D478E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sectPr w:rsidR="004F137E" w:rsidRPr="00395BFA" w:rsidSect="00E93351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8ED"/>
    <w:rsid w:val="0000618D"/>
    <w:rsid w:val="00013EA3"/>
    <w:rsid w:val="00020E9F"/>
    <w:rsid w:val="00023C1E"/>
    <w:rsid w:val="000257C4"/>
    <w:rsid w:val="000314F1"/>
    <w:rsid w:val="00043E0C"/>
    <w:rsid w:val="00060552"/>
    <w:rsid w:val="000726D4"/>
    <w:rsid w:val="00073EBE"/>
    <w:rsid w:val="00083CDC"/>
    <w:rsid w:val="00085FFC"/>
    <w:rsid w:val="000A7ED7"/>
    <w:rsid w:val="000B1CFF"/>
    <w:rsid w:val="000B295B"/>
    <w:rsid w:val="000B78DE"/>
    <w:rsid w:val="000C0F6E"/>
    <w:rsid w:val="000D2EBC"/>
    <w:rsid w:val="000D33F0"/>
    <w:rsid w:val="000F022A"/>
    <w:rsid w:val="000F3627"/>
    <w:rsid w:val="00106D71"/>
    <w:rsid w:val="00107C58"/>
    <w:rsid w:val="001150F1"/>
    <w:rsid w:val="00124410"/>
    <w:rsid w:val="00134275"/>
    <w:rsid w:val="001378F9"/>
    <w:rsid w:val="00137B13"/>
    <w:rsid w:val="001401A8"/>
    <w:rsid w:val="00151773"/>
    <w:rsid w:val="00156352"/>
    <w:rsid w:val="00162DB1"/>
    <w:rsid w:val="001659AA"/>
    <w:rsid w:val="00175609"/>
    <w:rsid w:val="00197831"/>
    <w:rsid w:val="001A10B6"/>
    <w:rsid w:val="001A2C6C"/>
    <w:rsid w:val="001A2FE9"/>
    <w:rsid w:val="001A7258"/>
    <w:rsid w:val="001D75DE"/>
    <w:rsid w:val="001E4AC1"/>
    <w:rsid w:val="001E632C"/>
    <w:rsid w:val="001F1356"/>
    <w:rsid w:val="001F5402"/>
    <w:rsid w:val="002005F0"/>
    <w:rsid w:val="002060BE"/>
    <w:rsid w:val="0020679B"/>
    <w:rsid w:val="00206DFB"/>
    <w:rsid w:val="00210D93"/>
    <w:rsid w:val="00227E28"/>
    <w:rsid w:val="00237C6E"/>
    <w:rsid w:val="0025428B"/>
    <w:rsid w:val="00256689"/>
    <w:rsid w:val="00266898"/>
    <w:rsid w:val="00275F99"/>
    <w:rsid w:val="00276749"/>
    <w:rsid w:val="00280E17"/>
    <w:rsid w:val="002843B5"/>
    <w:rsid w:val="00292C1F"/>
    <w:rsid w:val="002A653D"/>
    <w:rsid w:val="002B3D03"/>
    <w:rsid w:val="002B4C32"/>
    <w:rsid w:val="002E3AAE"/>
    <w:rsid w:val="002F2C12"/>
    <w:rsid w:val="00313082"/>
    <w:rsid w:val="003135D8"/>
    <w:rsid w:val="00324883"/>
    <w:rsid w:val="0033435E"/>
    <w:rsid w:val="00335075"/>
    <w:rsid w:val="00342032"/>
    <w:rsid w:val="00343FF0"/>
    <w:rsid w:val="003908BA"/>
    <w:rsid w:val="003927BE"/>
    <w:rsid w:val="00395BFA"/>
    <w:rsid w:val="003A3616"/>
    <w:rsid w:val="003A4765"/>
    <w:rsid w:val="003B0257"/>
    <w:rsid w:val="003B57F7"/>
    <w:rsid w:val="003C74C0"/>
    <w:rsid w:val="003D0F8E"/>
    <w:rsid w:val="003E111C"/>
    <w:rsid w:val="003E5653"/>
    <w:rsid w:val="004137F4"/>
    <w:rsid w:val="004170B3"/>
    <w:rsid w:val="0043387A"/>
    <w:rsid w:val="00440906"/>
    <w:rsid w:val="00453F1F"/>
    <w:rsid w:val="00467E13"/>
    <w:rsid w:val="00467EBC"/>
    <w:rsid w:val="00474292"/>
    <w:rsid w:val="00493D10"/>
    <w:rsid w:val="004A07B1"/>
    <w:rsid w:val="004A2780"/>
    <w:rsid w:val="004A7D33"/>
    <w:rsid w:val="004D5E59"/>
    <w:rsid w:val="004E0BDC"/>
    <w:rsid w:val="004E1C4F"/>
    <w:rsid w:val="004E5E5E"/>
    <w:rsid w:val="004F137E"/>
    <w:rsid w:val="004F15CD"/>
    <w:rsid w:val="004F48F0"/>
    <w:rsid w:val="00501DE7"/>
    <w:rsid w:val="00506763"/>
    <w:rsid w:val="0051364F"/>
    <w:rsid w:val="0054040F"/>
    <w:rsid w:val="00544C15"/>
    <w:rsid w:val="005455F0"/>
    <w:rsid w:val="005521A2"/>
    <w:rsid w:val="00563C30"/>
    <w:rsid w:val="0058543F"/>
    <w:rsid w:val="005869C8"/>
    <w:rsid w:val="005960B5"/>
    <w:rsid w:val="005B56E5"/>
    <w:rsid w:val="005C5DC2"/>
    <w:rsid w:val="005C6356"/>
    <w:rsid w:val="005D6603"/>
    <w:rsid w:val="005E07A9"/>
    <w:rsid w:val="006013C0"/>
    <w:rsid w:val="00601D12"/>
    <w:rsid w:val="00603CDD"/>
    <w:rsid w:val="00625719"/>
    <w:rsid w:val="00663C9E"/>
    <w:rsid w:val="00664D23"/>
    <w:rsid w:val="00670507"/>
    <w:rsid w:val="00677613"/>
    <w:rsid w:val="00684F21"/>
    <w:rsid w:val="00684FEC"/>
    <w:rsid w:val="006C4EF3"/>
    <w:rsid w:val="006D28C6"/>
    <w:rsid w:val="006D4631"/>
    <w:rsid w:val="006E140B"/>
    <w:rsid w:val="006E3021"/>
    <w:rsid w:val="006E61E7"/>
    <w:rsid w:val="00706E33"/>
    <w:rsid w:val="00757A22"/>
    <w:rsid w:val="00763195"/>
    <w:rsid w:val="00764EAB"/>
    <w:rsid w:val="00773CB0"/>
    <w:rsid w:val="00781763"/>
    <w:rsid w:val="00784A68"/>
    <w:rsid w:val="007961F1"/>
    <w:rsid w:val="007A0164"/>
    <w:rsid w:val="007A78F5"/>
    <w:rsid w:val="007B358F"/>
    <w:rsid w:val="007B4313"/>
    <w:rsid w:val="007B7795"/>
    <w:rsid w:val="007C150F"/>
    <w:rsid w:val="007D3376"/>
    <w:rsid w:val="007F25A9"/>
    <w:rsid w:val="007F6547"/>
    <w:rsid w:val="00812418"/>
    <w:rsid w:val="00813D18"/>
    <w:rsid w:val="00822881"/>
    <w:rsid w:val="00823ECD"/>
    <w:rsid w:val="00830BA6"/>
    <w:rsid w:val="0083104D"/>
    <w:rsid w:val="008344FE"/>
    <w:rsid w:val="00860872"/>
    <w:rsid w:val="0086780A"/>
    <w:rsid w:val="00873CDC"/>
    <w:rsid w:val="0088039D"/>
    <w:rsid w:val="00886795"/>
    <w:rsid w:val="0089623D"/>
    <w:rsid w:val="008A5416"/>
    <w:rsid w:val="008B7285"/>
    <w:rsid w:val="008C5283"/>
    <w:rsid w:val="008D0D67"/>
    <w:rsid w:val="008E2889"/>
    <w:rsid w:val="008E67A3"/>
    <w:rsid w:val="008F12FC"/>
    <w:rsid w:val="008F4AAF"/>
    <w:rsid w:val="008F6CC8"/>
    <w:rsid w:val="009052C8"/>
    <w:rsid w:val="00910966"/>
    <w:rsid w:val="00922127"/>
    <w:rsid w:val="0092763A"/>
    <w:rsid w:val="00933996"/>
    <w:rsid w:val="00940977"/>
    <w:rsid w:val="0096171E"/>
    <w:rsid w:val="00983897"/>
    <w:rsid w:val="00985570"/>
    <w:rsid w:val="009975F7"/>
    <w:rsid w:val="009A25EB"/>
    <w:rsid w:val="009A379E"/>
    <w:rsid w:val="009A4D78"/>
    <w:rsid w:val="009A79FA"/>
    <w:rsid w:val="009D539C"/>
    <w:rsid w:val="009D5726"/>
    <w:rsid w:val="009E3A10"/>
    <w:rsid w:val="009F3740"/>
    <w:rsid w:val="009F534D"/>
    <w:rsid w:val="009F57FD"/>
    <w:rsid w:val="009F7069"/>
    <w:rsid w:val="00A0039B"/>
    <w:rsid w:val="00A11CB5"/>
    <w:rsid w:val="00A13A71"/>
    <w:rsid w:val="00A33B6B"/>
    <w:rsid w:val="00A41BE3"/>
    <w:rsid w:val="00A453FA"/>
    <w:rsid w:val="00A7151C"/>
    <w:rsid w:val="00A717AA"/>
    <w:rsid w:val="00A76B4A"/>
    <w:rsid w:val="00A8642D"/>
    <w:rsid w:val="00A95FCC"/>
    <w:rsid w:val="00AA75AF"/>
    <w:rsid w:val="00AB2831"/>
    <w:rsid w:val="00AB5019"/>
    <w:rsid w:val="00AD6A30"/>
    <w:rsid w:val="00AE038A"/>
    <w:rsid w:val="00AE3BDC"/>
    <w:rsid w:val="00AF0229"/>
    <w:rsid w:val="00AF0B93"/>
    <w:rsid w:val="00B12E8B"/>
    <w:rsid w:val="00B13692"/>
    <w:rsid w:val="00B17A1E"/>
    <w:rsid w:val="00B223CA"/>
    <w:rsid w:val="00B240DA"/>
    <w:rsid w:val="00B44D33"/>
    <w:rsid w:val="00B51B78"/>
    <w:rsid w:val="00B52A90"/>
    <w:rsid w:val="00B52E83"/>
    <w:rsid w:val="00B63646"/>
    <w:rsid w:val="00B677CE"/>
    <w:rsid w:val="00B70FA7"/>
    <w:rsid w:val="00B72F01"/>
    <w:rsid w:val="00BB05A7"/>
    <w:rsid w:val="00BB6EDE"/>
    <w:rsid w:val="00BD29CC"/>
    <w:rsid w:val="00BD77A9"/>
    <w:rsid w:val="00BF1F18"/>
    <w:rsid w:val="00C6569A"/>
    <w:rsid w:val="00C72E40"/>
    <w:rsid w:val="00C842A9"/>
    <w:rsid w:val="00C87A18"/>
    <w:rsid w:val="00C94379"/>
    <w:rsid w:val="00CA3640"/>
    <w:rsid w:val="00CA5F61"/>
    <w:rsid w:val="00CB11A3"/>
    <w:rsid w:val="00CB1754"/>
    <w:rsid w:val="00CB5C1B"/>
    <w:rsid w:val="00CB67DA"/>
    <w:rsid w:val="00CC1061"/>
    <w:rsid w:val="00CD6EE9"/>
    <w:rsid w:val="00CE0E8A"/>
    <w:rsid w:val="00CF09B0"/>
    <w:rsid w:val="00CF0F9E"/>
    <w:rsid w:val="00CF3A3B"/>
    <w:rsid w:val="00D029CF"/>
    <w:rsid w:val="00D033BD"/>
    <w:rsid w:val="00D11694"/>
    <w:rsid w:val="00D21486"/>
    <w:rsid w:val="00D244A8"/>
    <w:rsid w:val="00D32349"/>
    <w:rsid w:val="00D43344"/>
    <w:rsid w:val="00D478ED"/>
    <w:rsid w:val="00D52728"/>
    <w:rsid w:val="00D53521"/>
    <w:rsid w:val="00D57489"/>
    <w:rsid w:val="00D65FEF"/>
    <w:rsid w:val="00D710E5"/>
    <w:rsid w:val="00D72D63"/>
    <w:rsid w:val="00D94F66"/>
    <w:rsid w:val="00D95C9B"/>
    <w:rsid w:val="00DB465F"/>
    <w:rsid w:val="00DC75BE"/>
    <w:rsid w:val="00DD7FD3"/>
    <w:rsid w:val="00E02BE8"/>
    <w:rsid w:val="00E107C1"/>
    <w:rsid w:val="00E1609B"/>
    <w:rsid w:val="00E41DC9"/>
    <w:rsid w:val="00E42429"/>
    <w:rsid w:val="00E458D8"/>
    <w:rsid w:val="00E62046"/>
    <w:rsid w:val="00E66E18"/>
    <w:rsid w:val="00E711C4"/>
    <w:rsid w:val="00E71833"/>
    <w:rsid w:val="00E72817"/>
    <w:rsid w:val="00E74629"/>
    <w:rsid w:val="00E90A0D"/>
    <w:rsid w:val="00E93351"/>
    <w:rsid w:val="00EB60F3"/>
    <w:rsid w:val="00EC079C"/>
    <w:rsid w:val="00EF0387"/>
    <w:rsid w:val="00EF7B15"/>
    <w:rsid w:val="00F039DC"/>
    <w:rsid w:val="00F23D24"/>
    <w:rsid w:val="00F27244"/>
    <w:rsid w:val="00F31147"/>
    <w:rsid w:val="00F3125A"/>
    <w:rsid w:val="00F327A4"/>
    <w:rsid w:val="00F369D4"/>
    <w:rsid w:val="00F55C47"/>
    <w:rsid w:val="00F60B58"/>
    <w:rsid w:val="00F61CE0"/>
    <w:rsid w:val="00F730D6"/>
    <w:rsid w:val="00F762A3"/>
    <w:rsid w:val="00F82F20"/>
    <w:rsid w:val="00FA44D9"/>
    <w:rsid w:val="00FB724D"/>
    <w:rsid w:val="00FC27E8"/>
    <w:rsid w:val="00FC3C87"/>
    <w:rsid w:val="00FD3F86"/>
    <w:rsid w:val="00FF6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0E708"/>
  <w15:docId w15:val="{B15B29A3-9974-4ACD-8DC4-E475152C1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137E"/>
    <w:pPr>
      <w:spacing w:after="200" w:line="276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3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415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B</dc:creator>
  <cp:lastModifiedBy>UMB</cp:lastModifiedBy>
  <cp:revision>510</cp:revision>
  <dcterms:created xsi:type="dcterms:W3CDTF">2020-08-01T06:28:00Z</dcterms:created>
  <dcterms:modified xsi:type="dcterms:W3CDTF">2020-08-01T08:51:00Z</dcterms:modified>
</cp:coreProperties>
</file>